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AA7" w:rsidRPr="00B6287C" w:rsidRDefault="00A56AA7" w:rsidP="00A56AA7">
      <w:pPr>
        <w:jc w:val="both"/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Pr="00D61514">
        <w:rPr>
          <w:rFonts w:ascii="Times New Roman" w:hAnsi="Times New Roman" w:cs="Times New Roman"/>
          <w:b/>
          <w:lang w:val="en-US"/>
        </w:rPr>
        <w:t xml:space="preserve">. </w:t>
      </w:r>
      <w:r w:rsidRPr="00E92FD0">
        <w:rPr>
          <w:rFonts w:ascii="Times New Roman" w:hAnsi="Times New Roman" w:cs="Times New Roman"/>
          <w:lang w:val="en-US"/>
        </w:rPr>
        <w:t>Comparison between</w:t>
      </w:r>
      <w:r>
        <w:rPr>
          <w:rFonts w:ascii="Times New Roman" w:hAnsi="Times New Roman" w:cs="Times New Roman"/>
          <w:lang w:val="en-US"/>
        </w:rPr>
        <w:t xml:space="preserve"> T2D patients without remission </w:t>
      </w:r>
      <w:r w:rsidRPr="00E92FD0">
        <w:rPr>
          <w:rFonts w:ascii="Times New Roman" w:hAnsi="Times New Roman" w:cs="Times New Roman"/>
          <w:lang w:val="en-US"/>
        </w:rPr>
        <w:t xml:space="preserve">(Top) and with remission (Bottom). </w:t>
      </w:r>
    </w:p>
    <w:p w:rsidR="00A56AA7" w:rsidRPr="00B6287C" w:rsidRDefault="00A56AA7" w:rsidP="00A56AA7">
      <w:pPr>
        <w:rPr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898"/>
        <w:gridCol w:w="667"/>
        <w:gridCol w:w="896"/>
        <w:gridCol w:w="667"/>
        <w:gridCol w:w="897"/>
        <w:gridCol w:w="667"/>
        <w:gridCol w:w="897"/>
        <w:gridCol w:w="667"/>
        <w:gridCol w:w="897"/>
        <w:gridCol w:w="587"/>
      </w:tblGrid>
      <w:tr w:rsidR="00A56AA7" w:rsidRPr="00924488" w:rsidTr="00A56AA7">
        <w:trPr>
          <w:trHeight w:val="397"/>
        </w:trPr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M-FU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M-FU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M-FU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M-FU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proofErr w:type="spellEnd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2D Remission [n]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D Remission [n]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[kg/m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 ± 8.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 ± 7.0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 ± 6.5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 ± 6.4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 ± 5.2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 ± 8.9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 ± 7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 ± 6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 ± 7.5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 ± 7.3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WL [%]</w:t>
            </w:r>
          </w:p>
        </w:tc>
        <w:tc>
          <w:tcPr>
            <w:tcW w:w="533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1 ± 16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 ± 25.6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 ± 30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 ± 25.9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 ± 16.4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 ± 23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 ± 30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1 ± 24.8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WL [%]</w:t>
            </w:r>
          </w:p>
        </w:tc>
        <w:tc>
          <w:tcPr>
            <w:tcW w:w="533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 ± 8.0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± 11.0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 ± 11.8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.5 ± 11.3 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± 7.8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 ± 10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 ± 12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 ± 9.5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086A01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</w:t>
            </w:r>
            <w:bookmarkStart w:id="0" w:name="_GoBack"/>
            <w:bookmarkEnd w:id="0"/>
            <w:r w:rsidR="00A56AA7"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1c [%]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 ± 1.4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 ± 1.5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 ± 1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 ± 1.4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 ± 0.9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 ± 1.2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± 0.5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± 0.4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± 0.5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± 0.4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 [g/dl]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 ± 1.4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± 1.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 ± 1.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± 1.5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 ± 2.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 ± 1.5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 ± 1.4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 ± 1.5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 ± 1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 ± 1.0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ukocytes</w:t>
            </w:r>
            <w:proofErr w:type="spellEnd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10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9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]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 ± 2.7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 ± 2.6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 ± 2.1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 ± 2.0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± 1.4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 ± 2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 ± 2.0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 ± 2.4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 ± 2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± 2.4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telet</w:t>
            </w:r>
            <w:proofErr w:type="spellEnd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unt [10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9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]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.4 ± 77.5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.8 ± 75.1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.9 ± 79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.1 ± 69.4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.0 ± 63.8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.1 ± 75.9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.4 ± 76.4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.4 ± 81.5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.3 ± 67.1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.8 ± 46.8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glycerides</w:t>
            </w:r>
            <w:proofErr w:type="spellEnd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mg/dl]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.9 ± 173.7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8 ± 100.5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.2 ± 131.0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.2 ± 198.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.7 ± 195.5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.0 ± 104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8 ± 80.9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.1 ± 81.7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.5 ± 68.0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.0 ± 57.8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DL [mg/dl]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 ± 13.5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 ± 12.7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 ± 13.4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0 ± 17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2 ± 18.4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 ± 13.4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 ± 9.8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 ± 14.8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 ± 13.7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8 ± 9.7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7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L [mg/dl]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2 ± 46.4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 ± 42.6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3 ± 37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7 ± 56.7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8 ± 39.3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 ± 35.4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1 ± 36.4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9 ± 41.9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9 ± 29.2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7 ± 38.8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T [U/l]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 ± 20.2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± 15.7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 ± 12.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 ± 6.2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± 4.4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 ± 18.0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 ± 11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± 11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 ± 13.8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 ± 18.4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T [U/l]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 ± 20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± 15.7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 ± 12.8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 ± 6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± 4.4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 ± 18.0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 ± 11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± 11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 ± 13.8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 ± 18.4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1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T [U/l]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3 ± 104.2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0 ± 127.5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 ± 31.6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 ± 29.9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 ± 23.7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 ± 48.0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 ± 55.5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 ± 54.0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 ± 27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 ± 14.2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P [mg/l]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 ± 24.5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 ± 13.0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± 5.4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 ± 2.5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± 1.1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 ± 11.2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 ± 14.2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 ± 6.3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 ± 5.2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± 0.5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I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3 ± 9.7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 ± 8.0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 ± 7.4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 ± 8.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 ± 6.3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3 ± 9.6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 ± 8.1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 ± 7.1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 ± 8.1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 ± 7.7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6</w:t>
            </w: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IB-4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± 0.6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± 0.4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± 0.5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± 0.3</w:t>
            </w:r>
          </w:p>
        </w:tc>
        <w:tc>
          <w:tcPr>
            <w:tcW w:w="314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± 0.5</w:t>
            </w:r>
          </w:p>
        </w:tc>
        <w:tc>
          <w:tcPr>
            <w:tcW w:w="312" w:type="pct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AA7" w:rsidRPr="00924488" w:rsidTr="00A56AA7">
        <w:trPr>
          <w:trHeight w:val="397"/>
        </w:trPr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± 0.6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± 0.5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± 0.6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± 0.3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± 0.1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A56AA7" w:rsidRPr="00C7108A" w:rsidRDefault="00A56AA7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</w:tbl>
    <w:p w:rsidR="00A56AA7" w:rsidRDefault="00A56AA7" w:rsidP="00A56AA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92FD0">
        <w:rPr>
          <w:rFonts w:ascii="Times New Roman" w:hAnsi="Times New Roman" w:cs="Times New Roman"/>
          <w:lang w:val="en-US"/>
        </w:rPr>
        <w:t xml:space="preserve">Data are reported as mean ± SD. Follow-up data were between subgroups for each time-point. Statistical significance was assessed by two-way ANOVA with </w:t>
      </w:r>
      <w:proofErr w:type="spellStart"/>
      <w:r w:rsidRPr="00E92FD0">
        <w:rPr>
          <w:rFonts w:ascii="Times New Roman" w:hAnsi="Times New Roman" w:cs="Times New Roman"/>
          <w:lang w:val="en-US"/>
        </w:rPr>
        <w:t>Šidák’s</w:t>
      </w:r>
      <w:proofErr w:type="spellEnd"/>
      <w:r w:rsidRPr="00E92FD0">
        <w:rPr>
          <w:rFonts w:ascii="Times New Roman" w:hAnsi="Times New Roman" w:cs="Times New Roman"/>
          <w:lang w:val="en-US"/>
        </w:rPr>
        <w:t xml:space="preserve"> test for multiple comparisons.</w:t>
      </w:r>
      <w:r>
        <w:rPr>
          <w:rFonts w:ascii="Times New Roman" w:hAnsi="Times New Roman" w:cs="Times New Roman"/>
          <w:lang w:val="en-US"/>
        </w:rPr>
        <w:t xml:space="preserve"> </w:t>
      </w:r>
      <w:r w:rsidRPr="00CB4B36">
        <w:rPr>
          <w:rFonts w:ascii="Times New Roman" w:hAnsi="Times New Roman" w:cs="Times New Roman"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>(%), number of individuals; T2D</w:t>
      </w:r>
      <w:r w:rsidRPr="00CB4B36">
        <w:rPr>
          <w:rFonts w:ascii="Times New Roman" w:hAnsi="Times New Roman" w:cs="Times New Roman"/>
          <w:lang w:val="en-US"/>
        </w:rPr>
        <w:t>, Type 2 Diabetes; BMI, Body Mass Index;</w:t>
      </w:r>
      <w:r>
        <w:rPr>
          <w:rFonts w:ascii="Times New Roman" w:hAnsi="Times New Roman" w:cs="Times New Roman"/>
          <w:lang w:val="en-US"/>
        </w:rPr>
        <w:t xml:space="preserve"> EWL, excess weight loss; TWL, total weight loss;</w:t>
      </w:r>
      <w:r w:rsidR="00555188">
        <w:rPr>
          <w:rFonts w:ascii="Times New Roman" w:hAnsi="Times New Roman" w:cs="Times New Roman"/>
          <w:lang w:val="en-US"/>
        </w:rPr>
        <w:t xml:space="preserve"> Hb, hemoglobin; HDL, high-density lipoprotein; LDL, low-density </w:t>
      </w:r>
      <w:proofErr w:type="gramStart"/>
      <w:r w:rsidR="00555188">
        <w:rPr>
          <w:rFonts w:ascii="Times New Roman" w:hAnsi="Times New Roman" w:cs="Times New Roman"/>
          <w:lang w:val="en-US"/>
        </w:rPr>
        <w:t>lipoprotein;.</w:t>
      </w:r>
      <w:proofErr w:type="gramEnd"/>
      <w:r w:rsidR="00555188">
        <w:rPr>
          <w:rFonts w:ascii="Times New Roman" w:hAnsi="Times New Roman" w:cs="Times New Roman"/>
          <w:lang w:val="en-US"/>
        </w:rPr>
        <w:t xml:space="preserve"> ALT, alanine aminotransferase;</w:t>
      </w:r>
      <w:r w:rsidRPr="00CB4B36">
        <w:rPr>
          <w:rFonts w:ascii="Times New Roman" w:hAnsi="Times New Roman" w:cs="Times New Roman"/>
          <w:lang w:val="en-US"/>
        </w:rPr>
        <w:t xml:space="preserve"> </w:t>
      </w:r>
      <w:r w:rsidR="00555188">
        <w:rPr>
          <w:rFonts w:ascii="Times New Roman" w:hAnsi="Times New Roman" w:cs="Times New Roman"/>
          <w:lang w:val="en-US"/>
        </w:rPr>
        <w:t>AST, aspartate aminotransferase;</w:t>
      </w:r>
      <w:r w:rsidRPr="00CB4B36">
        <w:rPr>
          <w:rFonts w:ascii="Times New Roman" w:hAnsi="Times New Roman" w:cs="Times New Roman"/>
          <w:lang w:val="en-US"/>
        </w:rPr>
        <w:t xml:space="preserve"> GGT, gamma-glutamyl transpeptidase</w:t>
      </w:r>
      <w:r w:rsidR="00555188">
        <w:rPr>
          <w:rFonts w:ascii="Times New Roman" w:hAnsi="Times New Roman" w:cs="Times New Roman"/>
          <w:lang w:val="en-US"/>
        </w:rPr>
        <w:t>; CRP, C-reactive protein;</w:t>
      </w:r>
      <w:r w:rsidRPr="00CB4B36">
        <w:rPr>
          <w:rFonts w:ascii="Times New Roman" w:hAnsi="Times New Roman" w:cs="Times New Roman"/>
          <w:lang w:val="en-US"/>
        </w:rPr>
        <w:t xml:space="preserve"> HSI, hepatic steatosis index; FIB-4, Fibrosis-4 Index</w:t>
      </w:r>
      <w:r>
        <w:rPr>
          <w:rFonts w:ascii="Times New Roman" w:hAnsi="Times New Roman" w:cs="Times New Roman"/>
          <w:lang w:val="en-US"/>
        </w:rPr>
        <w:t>.</w:t>
      </w:r>
    </w:p>
    <w:p w:rsidR="009A21D4" w:rsidRPr="00555188" w:rsidRDefault="009A21D4">
      <w:pPr>
        <w:rPr>
          <w:lang w:val="en-US"/>
        </w:rPr>
      </w:pPr>
    </w:p>
    <w:sectPr w:rsidR="009A21D4" w:rsidRPr="005551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AA7"/>
    <w:rsid w:val="00086A01"/>
    <w:rsid w:val="004970F8"/>
    <w:rsid w:val="00555188"/>
    <w:rsid w:val="009A21D4"/>
    <w:rsid w:val="00A5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4B176"/>
  <w15:chartTrackingRefBased/>
  <w15:docId w15:val="{6B44310B-4833-4518-A3D6-67ABB3314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6AA7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6AA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autenbach</dc:creator>
  <cp:keywords/>
  <dc:description/>
  <cp:lastModifiedBy>Anne Lautenbach</cp:lastModifiedBy>
  <cp:revision>3</cp:revision>
  <dcterms:created xsi:type="dcterms:W3CDTF">2022-10-28T09:27:00Z</dcterms:created>
  <dcterms:modified xsi:type="dcterms:W3CDTF">2022-10-28T11:50:00Z</dcterms:modified>
</cp:coreProperties>
</file>